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F0B0C" w:rsidTr="00F87481">
        <w:tc>
          <w:tcPr>
            <w:tcW w:w="8296" w:type="dxa"/>
            <w:gridSpan w:val="4"/>
            <w:tcBorders>
              <w:bottom w:val="single" w:sz="4" w:space="0" w:color="auto"/>
            </w:tcBorders>
            <w:vAlign w:val="center"/>
          </w:tcPr>
          <w:p w:rsidR="00CF0B0C" w:rsidRDefault="00CF0B0C" w:rsidP="008273A7">
            <w:pPr>
              <w:jc w:val="center"/>
              <w:rPr>
                <w:rFonts w:ascii="Times New Roman" w:hAnsi="Times New Roman" w:cs="Times New Roman"/>
              </w:rPr>
            </w:pPr>
            <w:r w:rsidRPr="00063E3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Table S1.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CF0B0C">
              <w:rPr>
                <w:rFonts w:ascii="Times New Roman" w:hAnsi="Times New Roman" w:cs="Times New Roman"/>
                <w:b/>
                <w:bCs/>
              </w:rPr>
              <w:t>Comparison of Noninvasive Skin Physiological Parameters Between Baseline (V1) and Follow-up Visits (V2–V6)</w:t>
            </w:r>
          </w:p>
        </w:tc>
      </w:tr>
      <w:tr w:rsidR="00CF0B0C" w:rsidTr="00F87481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B0C" w:rsidRDefault="00DE47B1" w:rsidP="008273A7">
            <w:pPr>
              <w:jc w:val="center"/>
              <w:rPr>
                <w:rFonts w:ascii="Times New Roman" w:hAnsi="Times New Roman" w:cs="Times New Roman"/>
              </w:rPr>
            </w:pPr>
            <w:r w:rsidRPr="00DE47B1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B0C" w:rsidRDefault="00DE47B1" w:rsidP="008273A7">
            <w:pPr>
              <w:jc w:val="center"/>
              <w:rPr>
                <w:rFonts w:ascii="Times New Roman" w:hAnsi="Times New Roman" w:cs="Times New Roman"/>
              </w:rPr>
            </w:pPr>
            <w:r w:rsidRPr="00DE47B1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B0C" w:rsidRDefault="00DE47B1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B0C" w:rsidRDefault="00DE47B1" w:rsidP="008273A7">
            <w:pPr>
              <w:jc w:val="center"/>
              <w:rPr>
                <w:rFonts w:ascii="Times New Roman" w:hAnsi="Times New Roman" w:cs="Times New Roman"/>
              </w:rPr>
            </w:pPr>
            <w:r w:rsidRPr="00DE47B1">
              <w:rPr>
                <w:rFonts w:ascii="Times New Roman" w:hAnsi="Times New Roman" w:cs="Times New Roman"/>
              </w:rPr>
              <w:t>Adjusted p</w:t>
            </w:r>
          </w:p>
        </w:tc>
      </w:tr>
      <w:tr w:rsidR="008273A7" w:rsidTr="00F87481">
        <w:tc>
          <w:tcPr>
            <w:tcW w:w="207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Skin Hydration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2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8273A7" w:rsidRDefault="00923E07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2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8273A7" w:rsidRDefault="00D30A3C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6</w:t>
            </w:r>
          </w:p>
        </w:tc>
      </w:tr>
      <w:tr w:rsidR="008273A7" w:rsidTr="00F87481"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4" w:type="dxa"/>
            <w:vAlign w:val="center"/>
          </w:tcPr>
          <w:p w:rsidR="008273A7" w:rsidRDefault="00923E07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2</w:t>
            </w:r>
          </w:p>
        </w:tc>
        <w:tc>
          <w:tcPr>
            <w:tcW w:w="2074" w:type="dxa"/>
            <w:vAlign w:val="center"/>
          </w:tcPr>
          <w:p w:rsidR="008273A7" w:rsidRDefault="00D30A3C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8</w:t>
            </w:r>
          </w:p>
        </w:tc>
      </w:tr>
      <w:tr w:rsidR="008273A7" w:rsidTr="00F87481"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4" w:type="dxa"/>
            <w:vAlign w:val="center"/>
          </w:tcPr>
          <w:p w:rsidR="008273A7" w:rsidRDefault="00923E07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5</w:t>
            </w:r>
          </w:p>
        </w:tc>
        <w:tc>
          <w:tcPr>
            <w:tcW w:w="2074" w:type="dxa"/>
            <w:vAlign w:val="center"/>
          </w:tcPr>
          <w:p w:rsidR="008273A7" w:rsidRDefault="00D30A3C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5</w:t>
            </w:r>
          </w:p>
        </w:tc>
      </w:tr>
      <w:tr w:rsidR="008273A7" w:rsidTr="00F87481"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4" w:type="dxa"/>
            <w:vAlign w:val="center"/>
          </w:tcPr>
          <w:p w:rsidR="008273A7" w:rsidRDefault="00923E07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2</w:t>
            </w:r>
          </w:p>
        </w:tc>
        <w:tc>
          <w:tcPr>
            <w:tcW w:w="2074" w:type="dxa"/>
            <w:vAlign w:val="center"/>
          </w:tcPr>
          <w:p w:rsidR="008273A7" w:rsidRDefault="00D30A3C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6</w:t>
            </w:r>
          </w:p>
        </w:tc>
      </w:tr>
      <w:tr w:rsidR="008273A7" w:rsidTr="00F87481"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8273A7" w:rsidRDefault="00923E07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8273A7" w:rsidRDefault="00D30A3C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5</w:t>
            </w:r>
          </w:p>
        </w:tc>
      </w:tr>
      <w:tr w:rsidR="008273A7" w:rsidTr="00F87481">
        <w:tc>
          <w:tcPr>
            <w:tcW w:w="207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2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8273A7" w:rsidRDefault="00D30A3C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8273A7" w:rsidRDefault="00B46A75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0</w:t>
            </w:r>
          </w:p>
        </w:tc>
      </w:tr>
      <w:tr w:rsidR="008273A7" w:rsidTr="00F87481"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4" w:type="dxa"/>
            <w:vAlign w:val="center"/>
          </w:tcPr>
          <w:p w:rsidR="008273A7" w:rsidRDefault="00D30A3C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1</w:t>
            </w:r>
          </w:p>
        </w:tc>
        <w:tc>
          <w:tcPr>
            <w:tcW w:w="2074" w:type="dxa"/>
            <w:vAlign w:val="center"/>
          </w:tcPr>
          <w:p w:rsidR="008273A7" w:rsidRDefault="00B46A75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8273A7" w:rsidTr="00F87481"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4" w:type="dxa"/>
            <w:vAlign w:val="center"/>
          </w:tcPr>
          <w:p w:rsidR="008273A7" w:rsidRDefault="00D30A3C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1</w:t>
            </w:r>
          </w:p>
        </w:tc>
        <w:tc>
          <w:tcPr>
            <w:tcW w:w="2074" w:type="dxa"/>
            <w:vAlign w:val="center"/>
          </w:tcPr>
          <w:p w:rsidR="008273A7" w:rsidRDefault="00B46A75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8273A7" w:rsidTr="00F87481"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4" w:type="dxa"/>
            <w:vAlign w:val="center"/>
          </w:tcPr>
          <w:p w:rsidR="008273A7" w:rsidRDefault="00D30A3C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0</w:t>
            </w:r>
          </w:p>
        </w:tc>
        <w:tc>
          <w:tcPr>
            <w:tcW w:w="2074" w:type="dxa"/>
            <w:vAlign w:val="center"/>
          </w:tcPr>
          <w:p w:rsidR="008273A7" w:rsidRDefault="00B46A75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8273A7" w:rsidTr="00F87481"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8273A7" w:rsidRDefault="00D30A3C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9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8273A7" w:rsidRDefault="00B46A75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8273A7" w:rsidTr="00F87481">
        <w:tc>
          <w:tcPr>
            <w:tcW w:w="207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Skin Elasticity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2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8273A7" w:rsidRDefault="0036380A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8273A7" w:rsidRDefault="00B210C7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0</w:t>
            </w:r>
          </w:p>
        </w:tc>
      </w:tr>
      <w:tr w:rsidR="008273A7" w:rsidTr="00F87481"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4" w:type="dxa"/>
            <w:vAlign w:val="center"/>
          </w:tcPr>
          <w:p w:rsidR="008273A7" w:rsidRDefault="0036380A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8</w:t>
            </w:r>
          </w:p>
        </w:tc>
        <w:tc>
          <w:tcPr>
            <w:tcW w:w="2074" w:type="dxa"/>
            <w:vAlign w:val="center"/>
          </w:tcPr>
          <w:p w:rsidR="008273A7" w:rsidRDefault="00B210C7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6</w:t>
            </w:r>
          </w:p>
        </w:tc>
      </w:tr>
      <w:tr w:rsidR="008273A7" w:rsidTr="00F87481"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4" w:type="dxa"/>
            <w:vAlign w:val="center"/>
          </w:tcPr>
          <w:p w:rsidR="008273A7" w:rsidRDefault="0036380A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1</w:t>
            </w:r>
          </w:p>
        </w:tc>
        <w:tc>
          <w:tcPr>
            <w:tcW w:w="2074" w:type="dxa"/>
            <w:vAlign w:val="center"/>
          </w:tcPr>
          <w:p w:rsidR="008273A7" w:rsidRDefault="00B210C7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1</w:t>
            </w:r>
          </w:p>
        </w:tc>
      </w:tr>
      <w:tr w:rsidR="008273A7" w:rsidTr="00F87481"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4" w:type="dxa"/>
            <w:vAlign w:val="center"/>
          </w:tcPr>
          <w:p w:rsidR="008273A7" w:rsidRDefault="0036380A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2074" w:type="dxa"/>
            <w:vAlign w:val="center"/>
          </w:tcPr>
          <w:p w:rsidR="008273A7" w:rsidRDefault="00B210C7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4</w:t>
            </w:r>
          </w:p>
        </w:tc>
      </w:tr>
      <w:tr w:rsidR="008273A7" w:rsidTr="00F87481"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8273A7" w:rsidRDefault="0036380A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8273A7" w:rsidRDefault="00B210C7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4</w:t>
            </w:r>
          </w:p>
        </w:tc>
      </w:tr>
      <w:tr w:rsidR="008273A7" w:rsidTr="00F87481">
        <w:tc>
          <w:tcPr>
            <w:tcW w:w="207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Melanin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2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8273A7" w:rsidRDefault="00282A65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5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8273A7" w:rsidRDefault="00A35B1C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8273A7" w:rsidTr="00F87481"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4" w:type="dxa"/>
            <w:vAlign w:val="center"/>
          </w:tcPr>
          <w:p w:rsidR="008273A7" w:rsidRDefault="00282A65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5</w:t>
            </w:r>
          </w:p>
        </w:tc>
        <w:tc>
          <w:tcPr>
            <w:tcW w:w="2074" w:type="dxa"/>
            <w:vAlign w:val="center"/>
          </w:tcPr>
          <w:p w:rsidR="008273A7" w:rsidRDefault="00A35B1C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8273A7" w:rsidTr="00F87481"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4" w:type="dxa"/>
            <w:vAlign w:val="center"/>
          </w:tcPr>
          <w:p w:rsidR="008273A7" w:rsidRDefault="00282A65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8</w:t>
            </w:r>
          </w:p>
        </w:tc>
        <w:tc>
          <w:tcPr>
            <w:tcW w:w="2074" w:type="dxa"/>
            <w:vAlign w:val="center"/>
          </w:tcPr>
          <w:p w:rsidR="008273A7" w:rsidRDefault="00A35B1C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2</w:t>
            </w:r>
          </w:p>
        </w:tc>
      </w:tr>
      <w:tr w:rsidR="008273A7" w:rsidTr="00F87481"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4" w:type="dxa"/>
            <w:vAlign w:val="center"/>
          </w:tcPr>
          <w:p w:rsidR="008273A7" w:rsidRDefault="00282A65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0</w:t>
            </w:r>
          </w:p>
        </w:tc>
        <w:tc>
          <w:tcPr>
            <w:tcW w:w="2074" w:type="dxa"/>
            <w:vAlign w:val="center"/>
          </w:tcPr>
          <w:p w:rsidR="008273A7" w:rsidRDefault="00A35B1C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8273A7" w:rsidTr="00F87481"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8273A7" w:rsidRDefault="008273A7" w:rsidP="008273A7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8273A7" w:rsidRDefault="00282A65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6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8273A7" w:rsidRDefault="00A35B1C" w:rsidP="0082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0</w:t>
            </w:r>
          </w:p>
        </w:tc>
      </w:tr>
    </w:tbl>
    <w:p w:rsidR="00FD644B" w:rsidRPr="00CF0B0C" w:rsidRDefault="00FD644B" w:rsidP="00FD644B">
      <w:pPr>
        <w:rPr>
          <w:rFonts w:ascii="Times New Roman" w:hAnsi="Times New Roman" w:cs="Times New Roman"/>
        </w:rPr>
      </w:pP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0B1443" w:rsidTr="004B1E58">
        <w:tc>
          <w:tcPr>
            <w:tcW w:w="8296" w:type="dxa"/>
            <w:gridSpan w:val="5"/>
            <w:tcBorders>
              <w:bottom w:val="single" w:sz="4" w:space="0" w:color="auto"/>
            </w:tcBorders>
            <w:vAlign w:val="center"/>
          </w:tcPr>
          <w:p w:rsidR="000B1443" w:rsidRDefault="000B1443" w:rsidP="00F524B0">
            <w:pPr>
              <w:jc w:val="center"/>
              <w:rPr>
                <w:rFonts w:ascii="Times New Roman" w:hAnsi="Times New Roman" w:cs="Times New Roman"/>
              </w:rPr>
            </w:pPr>
            <w:r w:rsidRPr="00063E3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Table S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2</w:t>
            </w:r>
            <w:r w:rsidRPr="00063E3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CF0B0C">
              <w:rPr>
                <w:rFonts w:ascii="Times New Roman" w:hAnsi="Times New Roman" w:cs="Times New Roman"/>
                <w:b/>
                <w:bCs/>
              </w:rPr>
              <w:t xml:space="preserve">Comparison of </w:t>
            </w:r>
            <w:r w:rsidRPr="000B1443">
              <w:rPr>
                <w:rFonts w:ascii="Times New Roman" w:hAnsi="Times New Roman" w:cs="Times New Roman"/>
                <w:b/>
                <w:bCs/>
              </w:rPr>
              <w:t xml:space="preserve">VISIA </w:t>
            </w:r>
            <w:r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0B1443">
              <w:rPr>
                <w:rFonts w:ascii="Times New Roman" w:hAnsi="Times New Roman" w:cs="Times New Roman"/>
                <w:b/>
                <w:bCs/>
              </w:rPr>
              <w:t xml:space="preserve">bsolute </w:t>
            </w: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0B1443">
              <w:rPr>
                <w:rFonts w:ascii="Times New Roman" w:hAnsi="Times New Roman" w:cs="Times New Roman"/>
                <w:b/>
                <w:bCs/>
              </w:rPr>
              <w:t>arameters</w:t>
            </w:r>
            <w:r w:rsidRPr="00CF0B0C">
              <w:rPr>
                <w:rFonts w:ascii="Times New Roman" w:hAnsi="Times New Roman" w:cs="Times New Roman"/>
                <w:b/>
                <w:bCs/>
              </w:rPr>
              <w:t xml:space="preserve"> Between Baseline (V1) and Follow-up Visits (V2–V6)</w:t>
            </w:r>
          </w:p>
        </w:tc>
      </w:tr>
      <w:tr w:rsidR="00F524B0" w:rsidTr="004B1E58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4B0" w:rsidRPr="00F524B0" w:rsidRDefault="00F524B0" w:rsidP="00F524B0">
            <w:pPr>
              <w:jc w:val="center"/>
              <w:rPr>
                <w:rFonts w:ascii="Times New Roman" w:hAnsi="Times New Roman" w:cs="Times New Roman"/>
              </w:rPr>
            </w:pPr>
            <w:r w:rsidRPr="00DE47B1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4B0" w:rsidRDefault="00F524B0" w:rsidP="00F52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iew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4B0" w:rsidRDefault="00F524B0" w:rsidP="00F524B0">
            <w:pPr>
              <w:jc w:val="center"/>
              <w:rPr>
                <w:rFonts w:ascii="Times New Roman" w:hAnsi="Times New Roman" w:cs="Times New Roman"/>
              </w:rPr>
            </w:pPr>
            <w:r w:rsidRPr="00DE47B1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4B0" w:rsidRDefault="00F524B0" w:rsidP="00F52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4B0" w:rsidRDefault="00F524B0" w:rsidP="00F524B0">
            <w:pPr>
              <w:jc w:val="center"/>
              <w:rPr>
                <w:rFonts w:ascii="Times New Roman" w:hAnsi="Times New Roman" w:cs="Times New Roman"/>
              </w:rPr>
            </w:pPr>
            <w:r w:rsidRPr="00DE47B1">
              <w:rPr>
                <w:rFonts w:ascii="Times New Roman" w:hAnsi="Times New Roman" w:cs="Times New Roman"/>
              </w:rPr>
              <w:t>Adjusted p</w:t>
            </w:r>
          </w:p>
        </w:tc>
      </w:tr>
      <w:tr w:rsidR="000F576B" w:rsidTr="004B1E58"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ots</w:t>
            </w:r>
          </w:p>
        </w:tc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576B" w:rsidRP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0F576B">
              <w:rPr>
                <w:rFonts w:ascii="Times New Roman" w:hAnsi="Times New Roman" w:cs="Times New Roman"/>
              </w:rPr>
              <w:t>Frontal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0F576B" w:rsidRDefault="00BD1873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0F576B" w:rsidRDefault="00D15235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</w:t>
            </w:r>
          </w:p>
        </w:tc>
      </w:tr>
      <w:tr w:rsidR="000F576B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P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vAlign w:val="center"/>
          </w:tcPr>
          <w:p w:rsidR="000F576B" w:rsidRDefault="00431CFA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0</w:t>
            </w:r>
          </w:p>
        </w:tc>
        <w:tc>
          <w:tcPr>
            <w:tcW w:w="1660" w:type="dxa"/>
            <w:vAlign w:val="center"/>
          </w:tcPr>
          <w:p w:rsidR="000F576B" w:rsidRDefault="00D15235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0F576B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P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  <w:vAlign w:val="center"/>
          </w:tcPr>
          <w:p w:rsidR="000F576B" w:rsidRDefault="00431CFA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0</w:t>
            </w:r>
          </w:p>
        </w:tc>
        <w:tc>
          <w:tcPr>
            <w:tcW w:w="1660" w:type="dxa"/>
            <w:vAlign w:val="center"/>
          </w:tcPr>
          <w:p w:rsidR="000F576B" w:rsidRDefault="00D15235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0F576B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  <w:vAlign w:val="center"/>
          </w:tcPr>
          <w:p w:rsidR="000F576B" w:rsidRDefault="00431CFA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3</w:t>
            </w:r>
          </w:p>
        </w:tc>
        <w:tc>
          <w:tcPr>
            <w:tcW w:w="1660" w:type="dxa"/>
            <w:vAlign w:val="center"/>
          </w:tcPr>
          <w:p w:rsidR="000F576B" w:rsidRDefault="00D15235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0F576B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0F576B" w:rsidRDefault="00431CFA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7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0F576B" w:rsidRDefault="00D15235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8</w:t>
            </w:r>
          </w:p>
        </w:tc>
      </w:tr>
      <w:tr w:rsidR="000F576B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576B" w:rsidRP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0F576B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0F576B" w:rsidRDefault="00B618BE" w:rsidP="000F576B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0F576B" w:rsidRDefault="00203BB2" w:rsidP="000F576B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0F576B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P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vAlign w:val="center"/>
          </w:tcPr>
          <w:p w:rsidR="000F576B" w:rsidRDefault="00B618BE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4</w:t>
            </w:r>
          </w:p>
        </w:tc>
        <w:tc>
          <w:tcPr>
            <w:tcW w:w="1660" w:type="dxa"/>
            <w:vAlign w:val="center"/>
          </w:tcPr>
          <w:p w:rsidR="000F576B" w:rsidRDefault="00203BB2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6</w:t>
            </w:r>
          </w:p>
        </w:tc>
      </w:tr>
      <w:tr w:rsidR="000F576B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P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  <w:vAlign w:val="center"/>
          </w:tcPr>
          <w:p w:rsidR="000F576B" w:rsidRDefault="00B618BE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1</w:t>
            </w:r>
          </w:p>
        </w:tc>
        <w:tc>
          <w:tcPr>
            <w:tcW w:w="1660" w:type="dxa"/>
            <w:vAlign w:val="center"/>
          </w:tcPr>
          <w:p w:rsidR="000F576B" w:rsidRDefault="00203BB2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7</w:t>
            </w:r>
          </w:p>
        </w:tc>
      </w:tr>
      <w:tr w:rsidR="000F576B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P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  <w:vAlign w:val="center"/>
          </w:tcPr>
          <w:p w:rsidR="000F576B" w:rsidRDefault="00B618BE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7</w:t>
            </w:r>
          </w:p>
        </w:tc>
        <w:tc>
          <w:tcPr>
            <w:tcW w:w="1660" w:type="dxa"/>
            <w:vAlign w:val="center"/>
          </w:tcPr>
          <w:p w:rsidR="000F576B" w:rsidRDefault="00203BB2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7</w:t>
            </w:r>
          </w:p>
        </w:tc>
      </w:tr>
      <w:tr w:rsidR="000F576B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P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0F576B" w:rsidRDefault="00B618BE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9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0F576B" w:rsidRDefault="00203BB2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7</w:t>
            </w:r>
          </w:p>
        </w:tc>
      </w:tr>
      <w:tr w:rsidR="000F576B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576B" w:rsidRP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0F576B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0F576B" w:rsidRDefault="00044704" w:rsidP="000F576B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0F576B" w:rsidRDefault="00203BB2" w:rsidP="000F576B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0F576B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P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vAlign w:val="center"/>
          </w:tcPr>
          <w:p w:rsidR="000F576B" w:rsidRDefault="00044704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1660" w:type="dxa"/>
            <w:vAlign w:val="center"/>
          </w:tcPr>
          <w:p w:rsidR="000F576B" w:rsidRDefault="00203BB2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0</w:t>
            </w:r>
          </w:p>
        </w:tc>
      </w:tr>
      <w:tr w:rsidR="000F576B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P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  <w:vAlign w:val="center"/>
          </w:tcPr>
          <w:p w:rsidR="000F576B" w:rsidRDefault="00044704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1</w:t>
            </w:r>
          </w:p>
        </w:tc>
        <w:tc>
          <w:tcPr>
            <w:tcW w:w="1660" w:type="dxa"/>
            <w:vAlign w:val="center"/>
          </w:tcPr>
          <w:p w:rsidR="000F576B" w:rsidRDefault="00ED7B88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2</w:t>
            </w:r>
          </w:p>
        </w:tc>
      </w:tr>
      <w:tr w:rsidR="000F576B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P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  <w:vAlign w:val="center"/>
          </w:tcPr>
          <w:p w:rsidR="000F576B" w:rsidRDefault="00044704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1</w:t>
            </w:r>
          </w:p>
        </w:tc>
        <w:tc>
          <w:tcPr>
            <w:tcW w:w="1660" w:type="dxa"/>
            <w:vAlign w:val="center"/>
          </w:tcPr>
          <w:p w:rsidR="000F576B" w:rsidRDefault="00ED7B88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2</w:t>
            </w:r>
          </w:p>
        </w:tc>
      </w:tr>
      <w:tr w:rsidR="000F576B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P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0F576B" w:rsidRDefault="00044704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9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0F576B" w:rsidRDefault="00ED7B88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7</w:t>
            </w:r>
          </w:p>
        </w:tc>
      </w:tr>
      <w:tr w:rsidR="000F576B" w:rsidTr="004B1E58"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576B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  <w:r w:rsidRPr="00184F88">
              <w:rPr>
                <w:rFonts w:ascii="Times New Roman" w:hAnsi="Times New Roman" w:cs="Times New Roman"/>
              </w:rPr>
              <w:t>Wrinkles</w:t>
            </w:r>
          </w:p>
        </w:tc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576B" w:rsidRP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0F576B">
              <w:rPr>
                <w:rFonts w:ascii="Times New Roman" w:hAnsi="Times New Roman" w:cs="Times New Roman"/>
              </w:rPr>
              <w:t>Frontal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0F576B" w:rsidRDefault="00791020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0F576B" w:rsidRDefault="00F613A3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3</w:t>
            </w:r>
          </w:p>
        </w:tc>
      </w:tr>
      <w:tr w:rsidR="000F576B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P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vAlign w:val="center"/>
          </w:tcPr>
          <w:p w:rsidR="000F576B" w:rsidRDefault="00791020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1660" w:type="dxa"/>
            <w:vAlign w:val="center"/>
          </w:tcPr>
          <w:p w:rsidR="000F576B" w:rsidRDefault="00F613A3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0</w:t>
            </w:r>
          </w:p>
        </w:tc>
      </w:tr>
      <w:tr w:rsidR="000F576B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P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  <w:vAlign w:val="center"/>
          </w:tcPr>
          <w:p w:rsidR="000F576B" w:rsidRDefault="00791020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1</w:t>
            </w:r>
          </w:p>
        </w:tc>
        <w:tc>
          <w:tcPr>
            <w:tcW w:w="1660" w:type="dxa"/>
            <w:vAlign w:val="center"/>
          </w:tcPr>
          <w:p w:rsidR="000F576B" w:rsidRDefault="00F613A3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6</w:t>
            </w:r>
          </w:p>
        </w:tc>
      </w:tr>
      <w:tr w:rsidR="000F576B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  <w:vAlign w:val="center"/>
          </w:tcPr>
          <w:p w:rsidR="000F576B" w:rsidRDefault="00791020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1660" w:type="dxa"/>
            <w:vAlign w:val="center"/>
          </w:tcPr>
          <w:p w:rsidR="000F576B" w:rsidRDefault="00F613A3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0</w:t>
            </w:r>
          </w:p>
        </w:tc>
      </w:tr>
      <w:tr w:rsidR="000F576B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0F576B" w:rsidRDefault="00791020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8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0F576B" w:rsidRDefault="00F613A3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6</w:t>
            </w:r>
          </w:p>
        </w:tc>
      </w:tr>
      <w:tr w:rsidR="000F576B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576B" w:rsidRP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0F576B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0F576B" w:rsidRDefault="008537E5" w:rsidP="000F576B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0F576B" w:rsidRDefault="006F0B98" w:rsidP="000F576B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0F576B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P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vAlign w:val="center"/>
          </w:tcPr>
          <w:p w:rsidR="000F576B" w:rsidRDefault="00791020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DE37E1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660" w:type="dxa"/>
            <w:vAlign w:val="center"/>
          </w:tcPr>
          <w:p w:rsidR="000F576B" w:rsidRDefault="006F0B98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4</w:t>
            </w:r>
          </w:p>
        </w:tc>
      </w:tr>
      <w:tr w:rsidR="000F576B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P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  <w:vAlign w:val="center"/>
          </w:tcPr>
          <w:p w:rsidR="000F576B" w:rsidRDefault="00791020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2</w:t>
            </w:r>
          </w:p>
        </w:tc>
        <w:tc>
          <w:tcPr>
            <w:tcW w:w="1660" w:type="dxa"/>
            <w:vAlign w:val="center"/>
          </w:tcPr>
          <w:p w:rsidR="000F576B" w:rsidRDefault="006F0B98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4</w:t>
            </w:r>
          </w:p>
        </w:tc>
      </w:tr>
      <w:tr w:rsidR="000F576B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P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  <w:vAlign w:val="center"/>
          </w:tcPr>
          <w:p w:rsidR="000F576B" w:rsidRDefault="00791020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2</w:t>
            </w:r>
          </w:p>
        </w:tc>
        <w:tc>
          <w:tcPr>
            <w:tcW w:w="1660" w:type="dxa"/>
            <w:vAlign w:val="center"/>
          </w:tcPr>
          <w:p w:rsidR="000F576B" w:rsidRDefault="006F0B98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2</w:t>
            </w:r>
          </w:p>
        </w:tc>
      </w:tr>
      <w:tr w:rsidR="000F576B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P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0F576B" w:rsidRDefault="00791020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DE37E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0F576B" w:rsidRDefault="006F0B98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6</w:t>
            </w:r>
          </w:p>
        </w:tc>
      </w:tr>
      <w:tr w:rsidR="000F576B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576B" w:rsidRP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0F576B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0F576B" w:rsidRDefault="008F034A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0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0F576B" w:rsidRDefault="00F54136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0</w:t>
            </w:r>
          </w:p>
        </w:tc>
      </w:tr>
      <w:tr w:rsidR="000F576B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P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vAlign w:val="center"/>
          </w:tcPr>
          <w:p w:rsidR="000F576B" w:rsidRDefault="008F034A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660" w:type="dxa"/>
            <w:vAlign w:val="center"/>
          </w:tcPr>
          <w:p w:rsidR="000F576B" w:rsidRDefault="00F54136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0</w:t>
            </w:r>
          </w:p>
        </w:tc>
      </w:tr>
      <w:tr w:rsidR="000F576B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P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  <w:vAlign w:val="center"/>
          </w:tcPr>
          <w:p w:rsidR="000F576B" w:rsidRDefault="008F034A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1660" w:type="dxa"/>
            <w:vAlign w:val="center"/>
          </w:tcPr>
          <w:p w:rsidR="000F576B" w:rsidRDefault="00F54136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7</w:t>
            </w:r>
          </w:p>
        </w:tc>
      </w:tr>
      <w:tr w:rsidR="000F576B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P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  <w:vAlign w:val="center"/>
          </w:tcPr>
          <w:p w:rsidR="000F576B" w:rsidRDefault="008F034A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1660" w:type="dxa"/>
            <w:vAlign w:val="center"/>
          </w:tcPr>
          <w:p w:rsidR="000F576B" w:rsidRDefault="00F54136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7</w:t>
            </w:r>
          </w:p>
        </w:tc>
      </w:tr>
      <w:tr w:rsidR="000F576B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F576B" w:rsidRP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0F576B" w:rsidRDefault="000F576B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0F576B" w:rsidRDefault="008F034A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0F576B" w:rsidRDefault="00F54136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4</w:t>
            </w:r>
          </w:p>
        </w:tc>
      </w:tr>
      <w:tr w:rsidR="00184F88" w:rsidTr="004B1E58"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4F88" w:rsidRDefault="0027641F" w:rsidP="000F576B">
            <w:pPr>
              <w:jc w:val="center"/>
              <w:rPr>
                <w:rFonts w:ascii="Times New Roman" w:hAnsi="Times New Roman" w:cs="Times New Roman"/>
              </w:rPr>
            </w:pPr>
            <w:r w:rsidRPr="0027641F">
              <w:rPr>
                <w:rFonts w:ascii="Times New Roman" w:hAnsi="Times New Roman" w:cs="Times New Roman"/>
              </w:rPr>
              <w:t>Texture</w:t>
            </w:r>
          </w:p>
        </w:tc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4F88" w:rsidRPr="000F576B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  <w:r w:rsidRPr="000F576B">
              <w:rPr>
                <w:rFonts w:ascii="Times New Roman" w:hAnsi="Times New Roman" w:cs="Times New Roman"/>
              </w:rPr>
              <w:t>Frontal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184F88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184F88" w:rsidRDefault="006C0EE7" w:rsidP="000F576B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184F88" w:rsidRDefault="00F54136" w:rsidP="000F576B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184F88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84F88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84F88" w:rsidRPr="000F576B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184F88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vAlign w:val="center"/>
          </w:tcPr>
          <w:p w:rsidR="00184F88" w:rsidRDefault="006C0EE7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660" w:type="dxa"/>
            <w:vAlign w:val="center"/>
          </w:tcPr>
          <w:p w:rsidR="00184F88" w:rsidRDefault="00F54136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0</w:t>
            </w:r>
          </w:p>
        </w:tc>
      </w:tr>
      <w:tr w:rsidR="00184F88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84F88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84F88" w:rsidRPr="000F576B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184F88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  <w:vAlign w:val="center"/>
          </w:tcPr>
          <w:p w:rsidR="00184F88" w:rsidRDefault="006C0EE7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6</w:t>
            </w:r>
          </w:p>
        </w:tc>
        <w:tc>
          <w:tcPr>
            <w:tcW w:w="1660" w:type="dxa"/>
            <w:vAlign w:val="center"/>
          </w:tcPr>
          <w:p w:rsidR="00184F88" w:rsidRDefault="00F54136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6</w:t>
            </w:r>
          </w:p>
        </w:tc>
      </w:tr>
      <w:tr w:rsidR="00184F88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84F88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84F88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184F88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  <w:vAlign w:val="center"/>
          </w:tcPr>
          <w:p w:rsidR="00184F88" w:rsidRDefault="006C0EE7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8</w:t>
            </w:r>
          </w:p>
        </w:tc>
        <w:tc>
          <w:tcPr>
            <w:tcW w:w="1660" w:type="dxa"/>
            <w:vAlign w:val="center"/>
          </w:tcPr>
          <w:p w:rsidR="00184F88" w:rsidRDefault="00F54136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84</w:t>
            </w:r>
          </w:p>
        </w:tc>
      </w:tr>
      <w:tr w:rsidR="00184F88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84F88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84F88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184F88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184F88" w:rsidRDefault="006C0EE7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8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184F88" w:rsidRDefault="00F54136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4</w:t>
            </w:r>
          </w:p>
        </w:tc>
      </w:tr>
      <w:tr w:rsidR="00184F88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84F88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4F88" w:rsidRPr="000F576B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  <w:r w:rsidRPr="000F576B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184F88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184F88" w:rsidRDefault="006C0EE7" w:rsidP="000F576B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184F88" w:rsidRDefault="00F54136" w:rsidP="000F576B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184F88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84F88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84F88" w:rsidRPr="000F576B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184F88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vAlign w:val="center"/>
          </w:tcPr>
          <w:p w:rsidR="00184F88" w:rsidRDefault="006C0EE7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2</w:t>
            </w:r>
          </w:p>
        </w:tc>
        <w:tc>
          <w:tcPr>
            <w:tcW w:w="1660" w:type="dxa"/>
            <w:vAlign w:val="center"/>
          </w:tcPr>
          <w:p w:rsidR="00184F88" w:rsidRDefault="00F54136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8</w:t>
            </w:r>
          </w:p>
        </w:tc>
      </w:tr>
      <w:tr w:rsidR="00184F88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84F88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84F88" w:rsidRPr="000F576B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184F88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  <w:vAlign w:val="center"/>
          </w:tcPr>
          <w:p w:rsidR="00184F88" w:rsidRDefault="006C0EE7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5</w:t>
            </w:r>
          </w:p>
        </w:tc>
        <w:tc>
          <w:tcPr>
            <w:tcW w:w="1660" w:type="dxa"/>
            <w:vAlign w:val="center"/>
          </w:tcPr>
          <w:p w:rsidR="00184F88" w:rsidRDefault="00F54136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5</w:t>
            </w:r>
          </w:p>
        </w:tc>
      </w:tr>
      <w:tr w:rsidR="00184F88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84F88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84F88" w:rsidRPr="000F576B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184F88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  <w:vAlign w:val="center"/>
          </w:tcPr>
          <w:p w:rsidR="00184F88" w:rsidRDefault="006C0EE7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5</w:t>
            </w:r>
          </w:p>
        </w:tc>
        <w:tc>
          <w:tcPr>
            <w:tcW w:w="1660" w:type="dxa"/>
            <w:vAlign w:val="center"/>
          </w:tcPr>
          <w:p w:rsidR="00184F88" w:rsidRDefault="00F54136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5</w:t>
            </w:r>
          </w:p>
        </w:tc>
      </w:tr>
      <w:tr w:rsidR="00184F88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84F88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84F88" w:rsidRPr="000F576B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184F88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184F88" w:rsidRDefault="006C0EE7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184F88" w:rsidRDefault="00F54136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5</w:t>
            </w:r>
          </w:p>
        </w:tc>
      </w:tr>
      <w:tr w:rsidR="00184F88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84F88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4F88" w:rsidRPr="000F576B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  <w:r w:rsidRPr="000F576B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184F88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184F88" w:rsidRDefault="003F2B3F" w:rsidP="000F576B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184F88" w:rsidRDefault="00F54136" w:rsidP="000F576B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184F88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84F88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84F88" w:rsidRPr="000F576B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184F88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vAlign w:val="center"/>
          </w:tcPr>
          <w:p w:rsidR="00184F88" w:rsidRDefault="003F2B3F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1660" w:type="dxa"/>
            <w:vAlign w:val="center"/>
          </w:tcPr>
          <w:p w:rsidR="00184F88" w:rsidRDefault="00F54136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4</w:t>
            </w:r>
          </w:p>
        </w:tc>
      </w:tr>
      <w:tr w:rsidR="00184F88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84F88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84F88" w:rsidRPr="000F576B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184F88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  <w:vAlign w:val="center"/>
          </w:tcPr>
          <w:p w:rsidR="00184F88" w:rsidRDefault="003F2B3F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2</w:t>
            </w:r>
          </w:p>
        </w:tc>
        <w:tc>
          <w:tcPr>
            <w:tcW w:w="1660" w:type="dxa"/>
            <w:vAlign w:val="center"/>
          </w:tcPr>
          <w:p w:rsidR="00184F88" w:rsidRDefault="00F54136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8</w:t>
            </w:r>
          </w:p>
        </w:tc>
      </w:tr>
      <w:tr w:rsidR="00184F88" w:rsidTr="004B1E58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84F88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84F88" w:rsidRPr="000F576B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184F88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  <w:vAlign w:val="center"/>
          </w:tcPr>
          <w:p w:rsidR="00184F88" w:rsidRDefault="003F2B3F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1660" w:type="dxa"/>
            <w:vAlign w:val="center"/>
          </w:tcPr>
          <w:p w:rsidR="00184F88" w:rsidRDefault="00F54136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0</w:t>
            </w:r>
          </w:p>
        </w:tc>
      </w:tr>
      <w:tr w:rsidR="00184F88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84F88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84F88" w:rsidRPr="000F576B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184F88" w:rsidRDefault="00184F88" w:rsidP="000F576B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184F88" w:rsidRDefault="003F2B3F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184F88" w:rsidRDefault="00F54136" w:rsidP="000F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8</w:t>
            </w:r>
          </w:p>
        </w:tc>
      </w:tr>
      <w:tr w:rsidR="00184F88" w:rsidTr="00EE2480"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4F88" w:rsidRDefault="0027641F" w:rsidP="00184F88">
            <w:pPr>
              <w:jc w:val="center"/>
              <w:rPr>
                <w:rFonts w:ascii="Times New Roman" w:hAnsi="Times New Roman" w:cs="Times New Roman"/>
              </w:rPr>
            </w:pPr>
            <w:r w:rsidRPr="0027641F">
              <w:rPr>
                <w:rFonts w:ascii="Times New Roman" w:hAnsi="Times New Roman" w:cs="Times New Roman"/>
              </w:rPr>
              <w:t>Pores</w:t>
            </w:r>
          </w:p>
        </w:tc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4F88" w:rsidRPr="000F576B" w:rsidRDefault="00184F88" w:rsidP="00184F88">
            <w:pPr>
              <w:jc w:val="center"/>
              <w:rPr>
                <w:rFonts w:ascii="Times New Roman" w:hAnsi="Times New Roman" w:cs="Times New Roman"/>
              </w:rPr>
            </w:pPr>
            <w:r w:rsidRPr="000F576B">
              <w:rPr>
                <w:rFonts w:ascii="Times New Roman" w:hAnsi="Times New Roman" w:cs="Times New Roman"/>
              </w:rPr>
              <w:t>Frontal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184F88" w:rsidRDefault="00184F88" w:rsidP="00184F88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184F88" w:rsidRDefault="00587BFA" w:rsidP="00184F88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184F88" w:rsidRDefault="00F54136" w:rsidP="00184F88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184F88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84F88" w:rsidRDefault="00184F88" w:rsidP="00184F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84F88" w:rsidRPr="000F576B" w:rsidRDefault="00184F88" w:rsidP="00184F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184F88" w:rsidRDefault="00184F88" w:rsidP="00184F88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vAlign w:val="center"/>
          </w:tcPr>
          <w:p w:rsidR="00184F88" w:rsidRDefault="00587BFA" w:rsidP="00184F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660" w:type="dxa"/>
            <w:vAlign w:val="center"/>
          </w:tcPr>
          <w:p w:rsidR="00184F88" w:rsidRDefault="00F54136" w:rsidP="00184F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8</w:t>
            </w:r>
          </w:p>
        </w:tc>
      </w:tr>
      <w:tr w:rsidR="00184F88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84F88" w:rsidRDefault="00184F88" w:rsidP="00184F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84F88" w:rsidRPr="000F576B" w:rsidRDefault="00184F88" w:rsidP="00184F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184F88" w:rsidRDefault="00184F88" w:rsidP="00184F88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  <w:vAlign w:val="center"/>
          </w:tcPr>
          <w:p w:rsidR="00184F88" w:rsidRDefault="00587BFA" w:rsidP="00184F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6</w:t>
            </w:r>
          </w:p>
        </w:tc>
        <w:tc>
          <w:tcPr>
            <w:tcW w:w="1660" w:type="dxa"/>
            <w:vAlign w:val="center"/>
          </w:tcPr>
          <w:p w:rsidR="00184F88" w:rsidRDefault="00F54136" w:rsidP="00184F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8</w:t>
            </w:r>
          </w:p>
        </w:tc>
      </w:tr>
      <w:tr w:rsidR="00184F88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84F88" w:rsidRDefault="00184F88" w:rsidP="00184F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84F88" w:rsidRDefault="00184F88" w:rsidP="00184F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184F88" w:rsidRDefault="00184F88" w:rsidP="00184F88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  <w:vAlign w:val="center"/>
          </w:tcPr>
          <w:p w:rsidR="00184F88" w:rsidRDefault="00587BFA" w:rsidP="00184F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660" w:type="dxa"/>
            <w:vAlign w:val="center"/>
          </w:tcPr>
          <w:p w:rsidR="00184F88" w:rsidRDefault="00F54136" w:rsidP="00184F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7</w:t>
            </w:r>
          </w:p>
        </w:tc>
      </w:tr>
      <w:tr w:rsidR="00184F88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84F88" w:rsidRDefault="00184F88" w:rsidP="00184F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84F88" w:rsidRDefault="00184F88" w:rsidP="00184F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184F88" w:rsidRDefault="00184F88" w:rsidP="00184F88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184F88" w:rsidRDefault="00587BFA" w:rsidP="00184F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9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184F88" w:rsidRDefault="00F54136" w:rsidP="00184F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7</w:t>
            </w:r>
          </w:p>
        </w:tc>
      </w:tr>
      <w:tr w:rsidR="00F54136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4136" w:rsidRPr="000F576B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w:r w:rsidRPr="000F576B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F54136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F54136" w:rsidRPr="000F576B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660" w:type="dxa"/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F54136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F54136" w:rsidRPr="000F576B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6</w:t>
            </w:r>
          </w:p>
        </w:tc>
        <w:tc>
          <w:tcPr>
            <w:tcW w:w="1660" w:type="dxa"/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5</w:t>
            </w:r>
          </w:p>
        </w:tc>
      </w:tr>
      <w:tr w:rsidR="00F54136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F54136" w:rsidRPr="000F576B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1</w:t>
            </w:r>
          </w:p>
        </w:tc>
        <w:tc>
          <w:tcPr>
            <w:tcW w:w="1660" w:type="dxa"/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1</w:t>
            </w:r>
          </w:p>
        </w:tc>
      </w:tr>
      <w:tr w:rsidR="00F54136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F54136" w:rsidRPr="000F576B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5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5</w:t>
            </w:r>
          </w:p>
        </w:tc>
      </w:tr>
      <w:tr w:rsidR="00F54136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4136" w:rsidRPr="000F576B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w:r w:rsidRPr="000F576B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F54136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F54136" w:rsidRPr="000F576B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660" w:type="dxa"/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8</w:t>
            </w:r>
          </w:p>
        </w:tc>
      </w:tr>
      <w:tr w:rsidR="00F54136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F54136" w:rsidRPr="000F576B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7</w:t>
            </w:r>
          </w:p>
        </w:tc>
        <w:tc>
          <w:tcPr>
            <w:tcW w:w="1660" w:type="dxa"/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1</w:t>
            </w:r>
          </w:p>
        </w:tc>
      </w:tr>
      <w:tr w:rsidR="00F54136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F54136" w:rsidRPr="000F576B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1</w:t>
            </w:r>
          </w:p>
        </w:tc>
        <w:tc>
          <w:tcPr>
            <w:tcW w:w="1660" w:type="dxa"/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F54136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F54136" w:rsidRPr="000F576B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8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F54136" w:rsidTr="00EE2480"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w:r w:rsidRPr="0027641F">
              <w:rPr>
                <w:rFonts w:ascii="Times New Roman" w:hAnsi="Times New Roman" w:cs="Times New Roman"/>
              </w:rPr>
              <w:t>UV Spots</w:t>
            </w:r>
          </w:p>
        </w:tc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4136" w:rsidRPr="000F576B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w:r w:rsidRPr="000F576B">
              <w:rPr>
                <w:rFonts w:ascii="Times New Roman" w:hAnsi="Times New Roman" w:cs="Times New Roman"/>
              </w:rPr>
              <w:t>Frontal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F54136" w:rsidRDefault="00F54136" w:rsidP="00F54136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F54136" w:rsidRDefault="00D049CA" w:rsidP="00F54136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D049CA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D049CA" w:rsidRDefault="00D049CA" w:rsidP="00D049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D049CA" w:rsidRPr="000F576B" w:rsidRDefault="00D049CA" w:rsidP="00D049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D049CA" w:rsidRDefault="00D049CA" w:rsidP="00D049CA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vAlign w:val="center"/>
          </w:tcPr>
          <w:p w:rsidR="00D049CA" w:rsidRDefault="00D049CA" w:rsidP="00D049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1</w:t>
            </w:r>
          </w:p>
        </w:tc>
        <w:tc>
          <w:tcPr>
            <w:tcW w:w="1660" w:type="dxa"/>
            <w:vAlign w:val="center"/>
          </w:tcPr>
          <w:p w:rsidR="00D049CA" w:rsidRDefault="00D049CA" w:rsidP="00D049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D049CA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D049CA" w:rsidRDefault="00D049CA" w:rsidP="00D049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D049CA" w:rsidRPr="000F576B" w:rsidRDefault="00D049CA" w:rsidP="00D049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D049CA" w:rsidRDefault="00D049CA" w:rsidP="00D049CA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  <w:vAlign w:val="center"/>
          </w:tcPr>
          <w:p w:rsidR="00D049CA" w:rsidRDefault="00D049CA" w:rsidP="00D049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2</w:t>
            </w:r>
          </w:p>
        </w:tc>
        <w:tc>
          <w:tcPr>
            <w:tcW w:w="1660" w:type="dxa"/>
            <w:vAlign w:val="center"/>
          </w:tcPr>
          <w:p w:rsidR="00D049CA" w:rsidRDefault="00D049CA" w:rsidP="00D049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D049CA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D049CA" w:rsidRDefault="00D049CA" w:rsidP="00D049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D049CA" w:rsidRDefault="00D049CA" w:rsidP="00D049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D049CA" w:rsidRDefault="00D049CA" w:rsidP="00D049CA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  <w:vAlign w:val="center"/>
          </w:tcPr>
          <w:p w:rsidR="00D049CA" w:rsidRDefault="00D049CA" w:rsidP="00D049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5</w:t>
            </w:r>
          </w:p>
        </w:tc>
        <w:tc>
          <w:tcPr>
            <w:tcW w:w="1660" w:type="dxa"/>
            <w:vAlign w:val="center"/>
          </w:tcPr>
          <w:p w:rsidR="00D049CA" w:rsidRDefault="00D049CA" w:rsidP="00D049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D049CA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D049CA" w:rsidRDefault="00D049CA" w:rsidP="00D049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D049CA" w:rsidRDefault="00D049CA" w:rsidP="00D049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D049CA" w:rsidRDefault="00D049CA" w:rsidP="00D049CA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D049CA" w:rsidRDefault="00D049CA" w:rsidP="00D049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5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D049CA" w:rsidRDefault="00D049CA" w:rsidP="00D049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052B28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2B28" w:rsidRPr="000F576B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 w:rsidRPr="000F576B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052B28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Pr="000F576B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1</w:t>
            </w:r>
          </w:p>
        </w:tc>
        <w:tc>
          <w:tcPr>
            <w:tcW w:w="1660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052B28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Pr="000F576B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7</w:t>
            </w:r>
          </w:p>
        </w:tc>
        <w:tc>
          <w:tcPr>
            <w:tcW w:w="1660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052B28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Pr="000F576B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4</w:t>
            </w:r>
          </w:p>
        </w:tc>
        <w:tc>
          <w:tcPr>
            <w:tcW w:w="1660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052B28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Pr="000F576B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4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052B28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2B28" w:rsidRPr="000F576B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 w:rsidRPr="000F576B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052B28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Pr="000F576B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6</w:t>
            </w:r>
          </w:p>
        </w:tc>
        <w:tc>
          <w:tcPr>
            <w:tcW w:w="1660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052B28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Pr="000F576B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9</w:t>
            </w:r>
          </w:p>
        </w:tc>
        <w:tc>
          <w:tcPr>
            <w:tcW w:w="1660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052B28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Pr="000F576B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3</w:t>
            </w:r>
          </w:p>
        </w:tc>
        <w:tc>
          <w:tcPr>
            <w:tcW w:w="1660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052B28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Pr="000F576B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1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052B28" w:rsidTr="00EE2480"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 w:rsidRPr="0027641F">
              <w:rPr>
                <w:rFonts w:ascii="Times New Roman" w:hAnsi="Times New Roman" w:cs="Times New Roman"/>
              </w:rPr>
              <w:t>Brown Spots</w:t>
            </w:r>
          </w:p>
        </w:tc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2B28" w:rsidRPr="000F576B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 w:rsidRPr="000F576B">
              <w:rPr>
                <w:rFonts w:ascii="Times New Roman" w:hAnsi="Times New Roman" w:cs="Times New Roman"/>
              </w:rPr>
              <w:t>Frontal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5</w:t>
            </w:r>
          </w:p>
        </w:tc>
      </w:tr>
      <w:tr w:rsidR="00052B28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Pr="000F576B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3</w:t>
            </w:r>
          </w:p>
        </w:tc>
        <w:tc>
          <w:tcPr>
            <w:tcW w:w="1660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052B28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Pr="000F576B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7</w:t>
            </w:r>
          </w:p>
        </w:tc>
        <w:tc>
          <w:tcPr>
            <w:tcW w:w="1660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8</w:t>
            </w:r>
          </w:p>
        </w:tc>
      </w:tr>
      <w:tr w:rsidR="00052B28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5</w:t>
            </w:r>
          </w:p>
        </w:tc>
        <w:tc>
          <w:tcPr>
            <w:tcW w:w="1660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052B28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0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052B28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2B28" w:rsidRPr="000F576B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 w:rsidRPr="000F576B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8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0</w:t>
            </w:r>
          </w:p>
        </w:tc>
      </w:tr>
      <w:tr w:rsidR="00052B28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Pr="000F576B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3</w:t>
            </w:r>
          </w:p>
        </w:tc>
        <w:tc>
          <w:tcPr>
            <w:tcW w:w="1660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2</w:t>
            </w:r>
          </w:p>
        </w:tc>
      </w:tr>
      <w:tr w:rsidR="00052B28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Pr="000F576B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2</w:t>
            </w:r>
          </w:p>
        </w:tc>
        <w:tc>
          <w:tcPr>
            <w:tcW w:w="1660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6</w:t>
            </w:r>
          </w:p>
        </w:tc>
      </w:tr>
      <w:tr w:rsidR="00052B28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Pr="000F576B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1</w:t>
            </w:r>
          </w:p>
        </w:tc>
        <w:tc>
          <w:tcPr>
            <w:tcW w:w="1660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1</w:t>
            </w:r>
          </w:p>
        </w:tc>
      </w:tr>
      <w:tr w:rsidR="00052B28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Pr="000F576B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1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2</w:t>
            </w:r>
          </w:p>
        </w:tc>
      </w:tr>
      <w:tr w:rsidR="00052B28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2B28" w:rsidRPr="000F576B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 w:rsidRPr="000F576B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052B28" w:rsidRDefault="001032EC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0</w:t>
            </w:r>
          </w:p>
        </w:tc>
      </w:tr>
      <w:tr w:rsidR="00052B28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052B28" w:rsidRPr="000F576B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vAlign w:val="center"/>
          </w:tcPr>
          <w:p w:rsidR="00052B28" w:rsidRDefault="00052B28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3</w:t>
            </w:r>
          </w:p>
        </w:tc>
        <w:tc>
          <w:tcPr>
            <w:tcW w:w="1660" w:type="dxa"/>
            <w:vAlign w:val="center"/>
          </w:tcPr>
          <w:p w:rsidR="00052B28" w:rsidRDefault="001032EC" w:rsidP="00052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2</w:t>
            </w:r>
          </w:p>
        </w:tc>
      </w:tr>
      <w:tr w:rsidR="001032EC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Pr="000F576B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1</w:t>
            </w:r>
          </w:p>
        </w:tc>
        <w:tc>
          <w:tcPr>
            <w:tcW w:w="1660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1032EC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Pr="000F576B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1</w:t>
            </w:r>
          </w:p>
        </w:tc>
        <w:tc>
          <w:tcPr>
            <w:tcW w:w="1660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1032EC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Pr="000F576B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8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4</w:t>
            </w:r>
          </w:p>
        </w:tc>
      </w:tr>
      <w:tr w:rsidR="001032EC" w:rsidTr="00EE2480"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 w:rsidRPr="0027641F">
              <w:rPr>
                <w:rFonts w:ascii="Times New Roman" w:hAnsi="Times New Roman" w:cs="Times New Roman"/>
              </w:rPr>
              <w:t>Red Areas</w:t>
            </w:r>
          </w:p>
        </w:tc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32EC" w:rsidRPr="000F576B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 w:rsidRPr="000F576B">
              <w:rPr>
                <w:rFonts w:ascii="Times New Roman" w:hAnsi="Times New Roman" w:cs="Times New Roman"/>
              </w:rPr>
              <w:t>Frontal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1032EC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Pr="000F576B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1660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4</w:t>
            </w:r>
          </w:p>
        </w:tc>
      </w:tr>
      <w:tr w:rsidR="001032EC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Pr="000F576B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9</w:t>
            </w:r>
          </w:p>
        </w:tc>
        <w:tc>
          <w:tcPr>
            <w:tcW w:w="1660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7</w:t>
            </w:r>
          </w:p>
        </w:tc>
      </w:tr>
      <w:tr w:rsidR="001032EC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7</w:t>
            </w:r>
          </w:p>
        </w:tc>
        <w:tc>
          <w:tcPr>
            <w:tcW w:w="1660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2</w:t>
            </w:r>
          </w:p>
        </w:tc>
      </w:tr>
      <w:tr w:rsidR="001032EC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1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2</w:t>
            </w:r>
          </w:p>
        </w:tc>
      </w:tr>
      <w:tr w:rsidR="001032EC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32EC" w:rsidRPr="000F576B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 w:rsidRPr="000F576B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1"/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  <w:bookmarkEnd w:id="0"/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1032EC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Pr="000F576B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7</w:t>
            </w:r>
          </w:p>
        </w:tc>
        <w:tc>
          <w:tcPr>
            <w:tcW w:w="1660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8</w:t>
            </w:r>
          </w:p>
        </w:tc>
      </w:tr>
      <w:tr w:rsidR="001032EC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Pr="000F576B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0</w:t>
            </w:r>
          </w:p>
        </w:tc>
        <w:tc>
          <w:tcPr>
            <w:tcW w:w="1660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0</w:t>
            </w:r>
          </w:p>
        </w:tc>
      </w:tr>
      <w:tr w:rsidR="001032EC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Pr="000F576B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4</w:t>
            </w:r>
          </w:p>
        </w:tc>
        <w:tc>
          <w:tcPr>
            <w:tcW w:w="1660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8</w:t>
            </w:r>
          </w:p>
        </w:tc>
      </w:tr>
      <w:tr w:rsidR="001032EC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Pr="000F576B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1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1</w:t>
            </w:r>
          </w:p>
        </w:tc>
      </w:tr>
      <w:tr w:rsidR="001032EC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32EC" w:rsidRPr="000F576B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 w:rsidRPr="000F576B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1032EC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Pr="000F576B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2</w:t>
            </w:r>
          </w:p>
        </w:tc>
        <w:tc>
          <w:tcPr>
            <w:tcW w:w="1660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8</w:t>
            </w:r>
          </w:p>
        </w:tc>
      </w:tr>
      <w:tr w:rsidR="001032EC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Pr="000F576B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1</w:t>
            </w:r>
          </w:p>
        </w:tc>
        <w:tc>
          <w:tcPr>
            <w:tcW w:w="1660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1032EC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Pr="000F576B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3</w:t>
            </w:r>
          </w:p>
        </w:tc>
        <w:tc>
          <w:tcPr>
            <w:tcW w:w="1660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9</w:t>
            </w:r>
          </w:p>
        </w:tc>
      </w:tr>
      <w:tr w:rsidR="001032EC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Pr="000F576B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7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1032EC" w:rsidTr="00EE2480"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 w:rsidRPr="0027641F">
              <w:rPr>
                <w:rFonts w:ascii="Times New Roman" w:hAnsi="Times New Roman" w:cs="Times New Roman"/>
              </w:rPr>
              <w:t>Porphyrins</w:t>
            </w:r>
          </w:p>
        </w:tc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32EC" w:rsidRPr="000F576B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 w:rsidRPr="000F576B">
              <w:rPr>
                <w:rFonts w:ascii="Times New Roman" w:hAnsi="Times New Roman" w:cs="Times New Roman"/>
              </w:rPr>
              <w:t>Frontal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1032EC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Pr="000F576B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660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1032EC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Pr="000F576B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7</w:t>
            </w:r>
          </w:p>
        </w:tc>
        <w:tc>
          <w:tcPr>
            <w:tcW w:w="1660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1</w:t>
            </w:r>
          </w:p>
        </w:tc>
      </w:tr>
      <w:tr w:rsidR="001032EC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7</w:t>
            </w:r>
          </w:p>
        </w:tc>
        <w:tc>
          <w:tcPr>
            <w:tcW w:w="1660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7</w:t>
            </w:r>
          </w:p>
        </w:tc>
      </w:tr>
      <w:tr w:rsidR="001032EC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1</w:t>
            </w:r>
          </w:p>
        </w:tc>
      </w:tr>
      <w:tr w:rsidR="001032EC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32EC" w:rsidRPr="000F576B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 w:rsidRPr="000F576B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1032EC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Pr="000F576B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660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1032EC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Pr="000F576B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2"/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7</w:t>
            </w:r>
            <w:bookmarkEnd w:id="1"/>
          </w:p>
        </w:tc>
        <w:tc>
          <w:tcPr>
            <w:tcW w:w="1660" w:type="dxa"/>
            <w:vAlign w:val="center"/>
          </w:tcPr>
          <w:p w:rsidR="001032EC" w:rsidRDefault="007D358D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1</w:t>
            </w:r>
          </w:p>
        </w:tc>
      </w:tr>
      <w:tr w:rsidR="001032EC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Pr="000F576B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7</w:t>
            </w:r>
          </w:p>
        </w:tc>
        <w:tc>
          <w:tcPr>
            <w:tcW w:w="1660" w:type="dxa"/>
            <w:vAlign w:val="center"/>
          </w:tcPr>
          <w:p w:rsidR="001032EC" w:rsidRDefault="007D358D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7</w:t>
            </w:r>
          </w:p>
        </w:tc>
      </w:tr>
      <w:tr w:rsidR="001032EC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1032EC" w:rsidRPr="000F576B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1032EC" w:rsidRDefault="001032EC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6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1032EC" w:rsidRDefault="007D358D" w:rsidP="001032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2</w:t>
            </w:r>
          </w:p>
        </w:tc>
      </w:tr>
      <w:tr w:rsidR="007D358D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7D358D" w:rsidRDefault="007D358D" w:rsidP="007D35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358D" w:rsidRPr="000F576B" w:rsidRDefault="007D358D" w:rsidP="007D358D">
            <w:pPr>
              <w:jc w:val="center"/>
              <w:rPr>
                <w:rFonts w:ascii="Times New Roman" w:hAnsi="Times New Roman" w:cs="Times New Roman"/>
              </w:rPr>
            </w:pPr>
            <w:r w:rsidRPr="000F576B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7D358D" w:rsidRDefault="007D358D" w:rsidP="007D358D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7D358D" w:rsidRDefault="007D358D" w:rsidP="007D358D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7D358D" w:rsidRDefault="007D358D" w:rsidP="007D358D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7D358D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7D358D" w:rsidRDefault="007D358D" w:rsidP="007D35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7D358D" w:rsidRPr="000F576B" w:rsidRDefault="007D358D" w:rsidP="007D35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7D358D" w:rsidRDefault="007D358D" w:rsidP="007D358D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vAlign w:val="center"/>
          </w:tcPr>
          <w:p w:rsidR="007D358D" w:rsidRDefault="007D358D" w:rsidP="007D358D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660" w:type="dxa"/>
            <w:vAlign w:val="center"/>
          </w:tcPr>
          <w:p w:rsidR="007D358D" w:rsidRDefault="007D358D" w:rsidP="007D358D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7D358D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7D358D" w:rsidRDefault="007D358D" w:rsidP="007D35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7D358D" w:rsidRPr="000F576B" w:rsidRDefault="007D358D" w:rsidP="007D35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7D358D" w:rsidRDefault="007D358D" w:rsidP="007D358D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  <w:vAlign w:val="center"/>
          </w:tcPr>
          <w:p w:rsidR="007D358D" w:rsidRDefault="007D358D" w:rsidP="007D3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1660" w:type="dxa"/>
            <w:vAlign w:val="center"/>
          </w:tcPr>
          <w:p w:rsidR="007D358D" w:rsidRDefault="007D358D" w:rsidP="007D3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1</w:t>
            </w:r>
          </w:p>
        </w:tc>
      </w:tr>
      <w:tr w:rsidR="007D358D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7D358D" w:rsidRDefault="007D358D" w:rsidP="007D35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7D358D" w:rsidRPr="000F576B" w:rsidRDefault="007D358D" w:rsidP="007D35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:rsidR="007D358D" w:rsidRDefault="007D358D" w:rsidP="007D358D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  <w:vAlign w:val="center"/>
          </w:tcPr>
          <w:p w:rsidR="007D358D" w:rsidRDefault="007D358D" w:rsidP="007D3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7</w:t>
            </w:r>
          </w:p>
        </w:tc>
        <w:tc>
          <w:tcPr>
            <w:tcW w:w="1660" w:type="dxa"/>
            <w:vAlign w:val="center"/>
          </w:tcPr>
          <w:p w:rsidR="007D358D" w:rsidRDefault="007D358D" w:rsidP="007D3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7</w:t>
            </w:r>
          </w:p>
        </w:tc>
      </w:tr>
      <w:tr w:rsidR="007D358D" w:rsidTr="00EE2480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7D358D" w:rsidRDefault="007D358D" w:rsidP="007D35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7D358D" w:rsidRPr="000F576B" w:rsidRDefault="007D358D" w:rsidP="007D35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7D358D" w:rsidRDefault="007D358D" w:rsidP="007D358D">
            <w:pPr>
              <w:jc w:val="center"/>
              <w:rPr>
                <w:rFonts w:ascii="Times New Roman" w:hAnsi="Times New Roman" w:cs="Times New Roman"/>
              </w:rPr>
            </w:pPr>
            <w:r w:rsidRPr="008273A7">
              <w:rPr>
                <w:rFonts w:ascii="Times New Roman" w:hAnsi="Times New Roman" w:cs="Times New Roman"/>
              </w:rPr>
              <w:t>V1 vs V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7D358D" w:rsidRDefault="007D358D" w:rsidP="007D3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8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7D358D" w:rsidRDefault="007D358D" w:rsidP="007D3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6</w:t>
            </w:r>
          </w:p>
        </w:tc>
      </w:tr>
    </w:tbl>
    <w:p w:rsidR="00CF0B0C" w:rsidRPr="00CF0B0C" w:rsidRDefault="00CF0B0C" w:rsidP="007B2526">
      <w:pPr>
        <w:rPr>
          <w:rFonts w:ascii="Times New Roman" w:hAnsi="Times New Roman" w:cs="Times New Roman"/>
        </w:rPr>
      </w:pPr>
    </w:p>
    <w:sectPr w:rsidR="00CF0B0C" w:rsidRPr="00CF0B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E71"/>
    <w:rsid w:val="00003469"/>
    <w:rsid w:val="000066B6"/>
    <w:rsid w:val="000266EB"/>
    <w:rsid w:val="00042427"/>
    <w:rsid w:val="00044704"/>
    <w:rsid w:val="00052B28"/>
    <w:rsid w:val="000561A2"/>
    <w:rsid w:val="000A29DD"/>
    <w:rsid w:val="000B1443"/>
    <w:rsid w:val="000C1671"/>
    <w:rsid w:val="000C4D7E"/>
    <w:rsid w:val="000D12D0"/>
    <w:rsid w:val="000F576B"/>
    <w:rsid w:val="001032EC"/>
    <w:rsid w:val="0010719B"/>
    <w:rsid w:val="001305D1"/>
    <w:rsid w:val="00144276"/>
    <w:rsid w:val="00144DEF"/>
    <w:rsid w:val="0014618D"/>
    <w:rsid w:val="0014725F"/>
    <w:rsid w:val="00151751"/>
    <w:rsid w:val="00163302"/>
    <w:rsid w:val="00184F88"/>
    <w:rsid w:val="001B44C4"/>
    <w:rsid w:val="001D0CDA"/>
    <w:rsid w:val="001E5716"/>
    <w:rsid w:val="00200391"/>
    <w:rsid w:val="00203BB2"/>
    <w:rsid w:val="00210C68"/>
    <w:rsid w:val="00221AB0"/>
    <w:rsid w:val="002467C0"/>
    <w:rsid w:val="00265E77"/>
    <w:rsid w:val="00267918"/>
    <w:rsid w:val="00274028"/>
    <w:rsid w:val="0027641F"/>
    <w:rsid w:val="00281A3C"/>
    <w:rsid w:val="00282A65"/>
    <w:rsid w:val="00295075"/>
    <w:rsid w:val="003010D1"/>
    <w:rsid w:val="00323684"/>
    <w:rsid w:val="00332BC4"/>
    <w:rsid w:val="00361D80"/>
    <w:rsid w:val="0036380A"/>
    <w:rsid w:val="00380F00"/>
    <w:rsid w:val="00390503"/>
    <w:rsid w:val="003C7B90"/>
    <w:rsid w:val="003D28BD"/>
    <w:rsid w:val="003D2EB2"/>
    <w:rsid w:val="003E2AAE"/>
    <w:rsid w:val="003F076E"/>
    <w:rsid w:val="003F2B3F"/>
    <w:rsid w:val="003F3028"/>
    <w:rsid w:val="003F52B5"/>
    <w:rsid w:val="00417367"/>
    <w:rsid w:val="00423C00"/>
    <w:rsid w:val="004310FE"/>
    <w:rsid w:val="00431781"/>
    <w:rsid w:val="00431CFA"/>
    <w:rsid w:val="00440BB8"/>
    <w:rsid w:val="00440CF5"/>
    <w:rsid w:val="0046493E"/>
    <w:rsid w:val="00481441"/>
    <w:rsid w:val="00486136"/>
    <w:rsid w:val="004A7C5E"/>
    <w:rsid w:val="004B1E58"/>
    <w:rsid w:val="004D5225"/>
    <w:rsid w:val="004F18CA"/>
    <w:rsid w:val="004F527B"/>
    <w:rsid w:val="005050D0"/>
    <w:rsid w:val="00526956"/>
    <w:rsid w:val="00556896"/>
    <w:rsid w:val="00560974"/>
    <w:rsid w:val="00587BFA"/>
    <w:rsid w:val="005A5E7F"/>
    <w:rsid w:val="005B2FAF"/>
    <w:rsid w:val="005B681F"/>
    <w:rsid w:val="005C24B1"/>
    <w:rsid w:val="005C5761"/>
    <w:rsid w:val="005D4D2C"/>
    <w:rsid w:val="005E7F05"/>
    <w:rsid w:val="006059F4"/>
    <w:rsid w:val="00614A7C"/>
    <w:rsid w:val="00630098"/>
    <w:rsid w:val="00632D68"/>
    <w:rsid w:val="006847AB"/>
    <w:rsid w:val="00691F3B"/>
    <w:rsid w:val="006A784A"/>
    <w:rsid w:val="006B623F"/>
    <w:rsid w:val="006C0EE7"/>
    <w:rsid w:val="006C4078"/>
    <w:rsid w:val="006D442F"/>
    <w:rsid w:val="006E699E"/>
    <w:rsid w:val="006F0B98"/>
    <w:rsid w:val="006F45B9"/>
    <w:rsid w:val="00703BA2"/>
    <w:rsid w:val="007244A9"/>
    <w:rsid w:val="007251BB"/>
    <w:rsid w:val="00725470"/>
    <w:rsid w:val="00726B73"/>
    <w:rsid w:val="00745DB2"/>
    <w:rsid w:val="00751A65"/>
    <w:rsid w:val="007635FE"/>
    <w:rsid w:val="00765A60"/>
    <w:rsid w:val="00781638"/>
    <w:rsid w:val="007867DA"/>
    <w:rsid w:val="00791020"/>
    <w:rsid w:val="00793D1E"/>
    <w:rsid w:val="00796A5F"/>
    <w:rsid w:val="007A114C"/>
    <w:rsid w:val="007A5686"/>
    <w:rsid w:val="007B2526"/>
    <w:rsid w:val="007C3082"/>
    <w:rsid w:val="007D0FD3"/>
    <w:rsid w:val="007D358D"/>
    <w:rsid w:val="008048BB"/>
    <w:rsid w:val="0080699A"/>
    <w:rsid w:val="0081208C"/>
    <w:rsid w:val="008273A7"/>
    <w:rsid w:val="00830CD2"/>
    <w:rsid w:val="008537E5"/>
    <w:rsid w:val="00884723"/>
    <w:rsid w:val="008908FD"/>
    <w:rsid w:val="00896E1A"/>
    <w:rsid w:val="008B1F2E"/>
    <w:rsid w:val="008B532C"/>
    <w:rsid w:val="008C6075"/>
    <w:rsid w:val="008F034A"/>
    <w:rsid w:val="009011DE"/>
    <w:rsid w:val="00923E07"/>
    <w:rsid w:val="00926D03"/>
    <w:rsid w:val="00932AB4"/>
    <w:rsid w:val="00942F36"/>
    <w:rsid w:val="00943418"/>
    <w:rsid w:val="00982B60"/>
    <w:rsid w:val="00983B32"/>
    <w:rsid w:val="009851FC"/>
    <w:rsid w:val="009C142E"/>
    <w:rsid w:val="009D2050"/>
    <w:rsid w:val="009D61C7"/>
    <w:rsid w:val="009D634E"/>
    <w:rsid w:val="009E16F3"/>
    <w:rsid w:val="00A116BA"/>
    <w:rsid w:val="00A142EC"/>
    <w:rsid w:val="00A20F59"/>
    <w:rsid w:val="00A35B1C"/>
    <w:rsid w:val="00A36A34"/>
    <w:rsid w:val="00A60E41"/>
    <w:rsid w:val="00AA2D54"/>
    <w:rsid w:val="00AC3BAE"/>
    <w:rsid w:val="00AD5584"/>
    <w:rsid w:val="00AE1CE3"/>
    <w:rsid w:val="00AE38CF"/>
    <w:rsid w:val="00AF0F8C"/>
    <w:rsid w:val="00AF117D"/>
    <w:rsid w:val="00AF6DE1"/>
    <w:rsid w:val="00B03BF9"/>
    <w:rsid w:val="00B15EC3"/>
    <w:rsid w:val="00B210C7"/>
    <w:rsid w:val="00B44100"/>
    <w:rsid w:val="00B46A75"/>
    <w:rsid w:val="00B50674"/>
    <w:rsid w:val="00B618BE"/>
    <w:rsid w:val="00B70FEF"/>
    <w:rsid w:val="00B906D4"/>
    <w:rsid w:val="00B97BC4"/>
    <w:rsid w:val="00BD1873"/>
    <w:rsid w:val="00C015D1"/>
    <w:rsid w:val="00C14810"/>
    <w:rsid w:val="00C24CE9"/>
    <w:rsid w:val="00C349B3"/>
    <w:rsid w:val="00C45020"/>
    <w:rsid w:val="00C55724"/>
    <w:rsid w:val="00C61B17"/>
    <w:rsid w:val="00CB2CAF"/>
    <w:rsid w:val="00CB468A"/>
    <w:rsid w:val="00CC3B49"/>
    <w:rsid w:val="00CE54D5"/>
    <w:rsid w:val="00CE690B"/>
    <w:rsid w:val="00CF0B0C"/>
    <w:rsid w:val="00D01965"/>
    <w:rsid w:val="00D049CA"/>
    <w:rsid w:val="00D15235"/>
    <w:rsid w:val="00D200C4"/>
    <w:rsid w:val="00D21DCA"/>
    <w:rsid w:val="00D260C8"/>
    <w:rsid w:val="00D277B7"/>
    <w:rsid w:val="00D30A3C"/>
    <w:rsid w:val="00D47CEE"/>
    <w:rsid w:val="00D6440E"/>
    <w:rsid w:val="00D9787C"/>
    <w:rsid w:val="00DA6E71"/>
    <w:rsid w:val="00DB452A"/>
    <w:rsid w:val="00DC65BC"/>
    <w:rsid w:val="00DE37E1"/>
    <w:rsid w:val="00DE47B1"/>
    <w:rsid w:val="00DF251E"/>
    <w:rsid w:val="00DF679F"/>
    <w:rsid w:val="00E20F0C"/>
    <w:rsid w:val="00E50CAE"/>
    <w:rsid w:val="00E74816"/>
    <w:rsid w:val="00E82EFF"/>
    <w:rsid w:val="00EA431C"/>
    <w:rsid w:val="00ED2976"/>
    <w:rsid w:val="00ED5225"/>
    <w:rsid w:val="00ED7B88"/>
    <w:rsid w:val="00EE2480"/>
    <w:rsid w:val="00F132BA"/>
    <w:rsid w:val="00F13DEE"/>
    <w:rsid w:val="00F50D95"/>
    <w:rsid w:val="00F524B0"/>
    <w:rsid w:val="00F54136"/>
    <w:rsid w:val="00F5625E"/>
    <w:rsid w:val="00F613A3"/>
    <w:rsid w:val="00F8232E"/>
    <w:rsid w:val="00F87176"/>
    <w:rsid w:val="00F87481"/>
    <w:rsid w:val="00FC4CEC"/>
    <w:rsid w:val="00FC65A0"/>
    <w:rsid w:val="00FC6A63"/>
    <w:rsid w:val="00FD225B"/>
    <w:rsid w:val="00FD644B"/>
    <w:rsid w:val="00FF5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8B275"/>
  <w15:chartTrackingRefBased/>
  <w15:docId w15:val="{7BB7D546-23FD-7642-8F5B-38FE13203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4CE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A6E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6E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6E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6E7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6E7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6E7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6E7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6E7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6E7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C4CEC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DA6E7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6E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6E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6E7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6E7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A6E7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6E7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6E7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6E71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DA6E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DA6E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DA6E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DA6E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DA6E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DA6E71"/>
    <w:rPr>
      <w:i/>
      <w:iCs/>
      <w:color w:val="404040" w:themeColor="text1" w:themeTint="BF"/>
    </w:rPr>
  </w:style>
  <w:style w:type="character" w:styleId="aa">
    <w:name w:val="Intense Emphasis"/>
    <w:basedOn w:val="a0"/>
    <w:uiPriority w:val="21"/>
    <w:qFormat/>
    <w:rsid w:val="00DA6E7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6E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A6E7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A6E7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F0B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laceholder Text"/>
    <w:basedOn w:val="a0"/>
    <w:uiPriority w:val="99"/>
    <w:semiHidden/>
    <w:rsid w:val="00B618B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8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4</Pages>
  <Words>584</Words>
  <Characters>3334</Characters>
  <Application>Microsoft Office Word</Application>
  <DocSecurity>0</DocSecurity>
  <Lines>27</Lines>
  <Paragraphs>7</Paragraphs>
  <ScaleCrop>false</ScaleCrop>
  <Company/>
  <LinksUpToDate>false</LinksUpToDate>
  <CharactersWithSpaces>3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厚瑝 邱</dc:creator>
  <cp:keywords/>
  <dc:description/>
  <cp:lastModifiedBy>厚瑝 邱</cp:lastModifiedBy>
  <cp:revision>303</cp:revision>
  <dcterms:created xsi:type="dcterms:W3CDTF">2026-06-07T14:24:00Z</dcterms:created>
  <dcterms:modified xsi:type="dcterms:W3CDTF">2026-07-08T14:10:00Z</dcterms:modified>
</cp:coreProperties>
</file>